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47FD2" w14:textId="720ABD29" w:rsidR="00105C06" w:rsidRPr="00736897" w:rsidRDefault="006E368F" w:rsidP="00D95329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F4184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pplementary </w:t>
      </w:r>
      <w:r w:rsidR="0044302A" w:rsidRPr="00F4184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able S1 </w:t>
      </w:r>
      <w:bookmarkStart w:id="0" w:name="_Hlk100782624"/>
      <w:r w:rsidR="00310892" w:rsidRPr="00F4184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he construction steps of m</w:t>
      </w:r>
      <w:r w:rsidR="0044302A" w:rsidRPr="00F4184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ulti-gene </w:t>
      </w:r>
      <w:r w:rsidR="00310892" w:rsidRPr="00F4184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pathways</w:t>
      </w:r>
      <w:r w:rsidR="0044302A" w:rsidRPr="00F4184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based on GGC</w:t>
      </w:r>
      <w:bookmarkEnd w:id="0"/>
      <w:r w:rsidR="004E3829" w:rsidRPr="00F4184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tbl>
      <w:tblPr>
        <w:tblW w:w="8217" w:type="dxa"/>
        <w:tblInd w:w="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78"/>
        <w:gridCol w:w="723"/>
        <w:gridCol w:w="2492"/>
        <w:gridCol w:w="3924"/>
      </w:tblGrid>
      <w:tr w:rsidR="00F41841" w:rsidRPr="00F41841" w14:paraId="0D33AFCA" w14:textId="6E180E5B" w:rsidTr="00B50D44">
        <w:trPr>
          <w:trHeight w:val="390"/>
        </w:trPr>
        <w:tc>
          <w:tcPr>
            <w:tcW w:w="1078" w:type="dxa"/>
            <w:vMerge w:val="restart"/>
          </w:tcPr>
          <w:p w14:paraId="4726A3B7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73B1A59F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06EDEC61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2DA2E344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4C757CD9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5006D9A5" w14:textId="5CF5601F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The assembly process</w:t>
            </w:r>
          </w:p>
        </w:tc>
        <w:tc>
          <w:tcPr>
            <w:tcW w:w="723" w:type="dxa"/>
          </w:tcPr>
          <w:p w14:paraId="736E4C20" w14:textId="0F0CE00D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7BFC1CD3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555EC5A9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377A644D" w14:textId="357642CE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Step1</w:t>
            </w:r>
          </w:p>
        </w:tc>
        <w:tc>
          <w:tcPr>
            <w:tcW w:w="6416" w:type="dxa"/>
            <w:gridSpan w:val="2"/>
          </w:tcPr>
          <w:p w14:paraId="3A121E9D" w14:textId="569A1881" w:rsidR="00F41841" w:rsidRPr="00F41841" w:rsidRDefault="00F41841" w:rsidP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Vectors containing different Level-0 modules were constructed to different Level-1 modules by GGC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</w:t>
            </w:r>
            <w:r w:rsidRPr="0032367B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shd w:val="clear" w:color="auto" w:fill="FFFFFF"/>
              </w:rPr>
              <w:t>Figure 2B-C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)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. The following formula was follow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</w:t>
            </w:r>
            <w:proofErr w:type="spellStart"/>
            <w:r w:rsidRPr="00F41841">
              <w:rPr>
                <w:rFonts w:ascii="Times New Roman" w:hAnsi="Times New Roman" w:cs="Times New Roman"/>
                <w:i/>
                <w:color w:val="000000"/>
                <w:sz w:val="18"/>
                <w:szCs w:val="24"/>
                <w:shd w:val="clear" w:color="auto" w:fill="FFFFFF"/>
              </w:rPr>
              <w:t>Bsa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I</w:t>
            </w:r>
            <w:proofErr w:type="spellEnd"/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wa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s us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)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：</w:t>
            </w:r>
          </w:p>
          <w:p w14:paraId="642D2D9F" w14:textId="4BD072D2" w:rsidR="00F41841" w:rsidRPr="00F41841" w:rsidRDefault="00F41841" w:rsidP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"CaMV35S-P-5'-UTR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AtMYB12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3'-UTR-NOS-T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pICH47741"</w:t>
            </w:r>
          </w:p>
          <w:p w14:paraId="343C1CA1" w14:textId="06C67431" w:rsidR="00F41841" w:rsidRPr="00F41841" w:rsidRDefault="00F41841" w:rsidP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"CaMV35S-P-5'-UTR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GmIFS1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3'-UTR-NOS-T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pICH47751"</w:t>
            </w:r>
          </w:p>
          <w:p w14:paraId="01232D99" w14:textId="4B03B926" w:rsidR="00F41841" w:rsidRPr="00F41841" w:rsidRDefault="00F41841" w:rsidP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"CaMV35S-P-5'-UTR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</w:t>
            </w:r>
            <w:proofErr w:type="spellStart"/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GmHID</w:t>
            </w:r>
            <w:proofErr w:type="spellEnd"/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3'-UTR-NOS-T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pICH47761"</w:t>
            </w:r>
          </w:p>
          <w:p w14:paraId="3D9909A5" w14:textId="7A58D426" w:rsidR="00F41841" w:rsidRPr="00F41841" w:rsidRDefault="00F41841" w:rsidP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"CaMV35S-P-5'-UTR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</w:t>
            </w:r>
            <w:proofErr w:type="spellStart"/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EbFNSII</w:t>
            </w:r>
            <w:proofErr w:type="spellEnd"/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3'-UTR-NOS-T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pICH47751"</w:t>
            </w:r>
          </w:p>
          <w:p w14:paraId="2BEBAEFF" w14:textId="03A6892B" w:rsidR="00F41841" w:rsidRPr="00F41841" w:rsidRDefault="00F41841" w:rsidP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"CaMV35S-P-5'-UTR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EbF6H-2A-EbF7GAT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3'-UTR-NOS-T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pICH47761"</w:t>
            </w:r>
          </w:p>
        </w:tc>
      </w:tr>
      <w:tr w:rsidR="00F41841" w:rsidRPr="00F41841" w14:paraId="5CEBCE3A" w14:textId="034CE3A1" w:rsidTr="00B50D44">
        <w:trPr>
          <w:trHeight w:val="2374"/>
        </w:trPr>
        <w:tc>
          <w:tcPr>
            <w:tcW w:w="1078" w:type="dxa"/>
            <w:vMerge/>
          </w:tcPr>
          <w:p w14:paraId="04FC20FA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</w:tc>
        <w:tc>
          <w:tcPr>
            <w:tcW w:w="723" w:type="dxa"/>
          </w:tcPr>
          <w:p w14:paraId="3F895FF6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0E57FD64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214C8166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2C9816B7" w14:textId="287B67DE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Step2</w:t>
            </w:r>
          </w:p>
          <w:p w14:paraId="61AC30C3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5789CF8A" w14:textId="07BAE8A3" w:rsidR="00F41841" w:rsidRPr="00F41841" w:rsidRDefault="00F41841" w:rsidP="00F418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</w:tc>
        <w:tc>
          <w:tcPr>
            <w:tcW w:w="6416" w:type="dxa"/>
            <w:gridSpan w:val="2"/>
          </w:tcPr>
          <w:p w14:paraId="0947B74C" w14:textId="38E57B7D" w:rsidR="00F41841" w:rsidRDefault="00F41841" w:rsidP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Construction of Level-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2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modules. According to the genes required for metabolite biosynthesis, the Level-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1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modules were assembled into 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2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artificial transcription units</w:t>
            </w:r>
            <w:r w:rsidR="0032367B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</w:t>
            </w:r>
            <w:r w:rsidR="0032367B" w:rsidRPr="0032367B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shd w:val="clear" w:color="auto" w:fill="FFFFFF"/>
              </w:rPr>
              <w:t>Figure 2D-E</w:t>
            </w:r>
            <w:r w:rsidR="0032367B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.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The following formula was follow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</w:t>
            </w:r>
            <w:proofErr w:type="spellStart"/>
            <w:r w:rsidRPr="00F41841">
              <w:rPr>
                <w:rFonts w:ascii="Times New Roman" w:hAnsi="Times New Roman" w:cs="Times New Roman"/>
                <w:i/>
                <w:color w:val="000000"/>
                <w:sz w:val="18"/>
                <w:szCs w:val="24"/>
                <w:shd w:val="clear" w:color="auto" w:fill="FFFFFF"/>
              </w:rPr>
              <w:t>B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24"/>
                <w:shd w:val="clear" w:color="auto" w:fill="FFFFFF"/>
              </w:rPr>
              <w:t>pi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I</w:t>
            </w:r>
            <w:proofErr w:type="spellEnd"/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wa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s used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)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：</w:t>
            </w:r>
          </w:p>
          <w:p w14:paraId="0B27E23F" w14:textId="261D7280" w:rsidR="00F41841" w:rsidRPr="00F41841" w:rsidRDefault="00F41841" w:rsidP="00F41841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 w:hint="eastAsia"/>
                <w:color w:val="FF0000"/>
                <w:sz w:val="18"/>
                <w:szCs w:val="24"/>
                <w:shd w:val="clear" w:color="auto" w:fill="FFFFFF"/>
              </w:rPr>
              <w:t>G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enistein</w:t>
            </w:r>
            <w:r w:rsidR="00C6286B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 xml:space="preserve"> </w:t>
            </w:r>
            <w:r w:rsidR="00C6286B" w:rsidRPr="00C6286B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(</w:t>
            </w:r>
            <w:r w:rsidR="00C6286B" w:rsidRPr="0032367B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shd w:val="clear" w:color="auto" w:fill="FFFFFF"/>
              </w:rPr>
              <w:t>Figure 2E</w:t>
            </w:r>
            <w:r w:rsidR="00C6286B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shd w:val="clear" w:color="auto" w:fill="FFFFFF"/>
              </w:rPr>
              <w:t>, P</w:t>
            </w:r>
            <w:r w:rsidR="00C6286B">
              <w:rPr>
                <w:rFonts w:ascii="Times New Roman" w:hAnsi="Times New Roman" w:cs="Times New Roman" w:hint="eastAsia"/>
                <w:b/>
                <w:color w:val="000000"/>
                <w:sz w:val="18"/>
                <w:szCs w:val="24"/>
                <w:shd w:val="clear" w:color="auto" w:fill="FFFFFF"/>
              </w:rPr>
              <w:t>art</w:t>
            </w:r>
            <w:r w:rsidR="00C6286B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shd w:val="clear" w:color="auto" w:fill="FFFFFF"/>
              </w:rPr>
              <w:t xml:space="preserve"> A)</w:t>
            </w:r>
          </w:p>
          <w:p w14:paraId="57B3907D" w14:textId="55470D1E" w:rsidR="00F41841" w:rsidRPr="00F41841" w:rsidRDefault="00F41841" w:rsidP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"</w:t>
            </w:r>
            <w:r>
              <w:t xml:space="preserve"> 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pICH47732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NPTII)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pICH47741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AtMYB12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)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 xml:space="preserve"> 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pICH47751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GmIFS1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)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 xml:space="preserve"> 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pICH47761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</w:t>
            </w:r>
            <w:proofErr w:type="spellStart"/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GmHI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)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 xml:space="preserve"> 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pICH41780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Linker)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pAGM4723"</w:t>
            </w:r>
          </w:p>
          <w:p w14:paraId="5BB1EA42" w14:textId="3E0923EA" w:rsidR="00F41841" w:rsidRPr="00F41841" w:rsidRDefault="00F41841">
            <w:pPr>
              <w:widowControl/>
              <w:jc w:val="left"/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Scutellarin</w:t>
            </w:r>
            <w:r w:rsidR="00C6286B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 xml:space="preserve"> </w:t>
            </w:r>
            <w:r w:rsidR="00C6286B" w:rsidRPr="00C6286B">
              <w:rPr>
                <w:rFonts w:ascii="Times New Roman" w:hAnsi="Times New Roman" w:cs="Times New Roman"/>
                <w:sz w:val="18"/>
                <w:szCs w:val="24"/>
                <w:shd w:val="clear" w:color="auto" w:fill="FFFFFF"/>
              </w:rPr>
              <w:t>(</w:t>
            </w:r>
            <w:r w:rsidR="00C6286B" w:rsidRPr="0032367B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shd w:val="clear" w:color="auto" w:fill="FFFFFF"/>
              </w:rPr>
              <w:t>Figure 2E</w:t>
            </w:r>
            <w:r w:rsidR="00C6286B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shd w:val="clear" w:color="auto" w:fill="FFFFFF"/>
              </w:rPr>
              <w:t>, P</w:t>
            </w:r>
            <w:r w:rsidR="00C6286B">
              <w:rPr>
                <w:rFonts w:ascii="Times New Roman" w:hAnsi="Times New Roman" w:cs="Times New Roman" w:hint="eastAsia"/>
                <w:b/>
                <w:color w:val="000000"/>
                <w:sz w:val="18"/>
                <w:szCs w:val="24"/>
                <w:shd w:val="clear" w:color="auto" w:fill="FFFFFF"/>
              </w:rPr>
              <w:t>art</w:t>
            </w:r>
            <w:r w:rsidR="00C6286B">
              <w:rPr>
                <w:rFonts w:ascii="Times New Roman" w:hAnsi="Times New Roman" w:cs="Times New Roman"/>
                <w:b/>
                <w:color w:val="000000"/>
                <w:sz w:val="18"/>
                <w:szCs w:val="24"/>
                <w:shd w:val="clear" w:color="auto" w:fill="FFFFFF"/>
              </w:rPr>
              <w:t xml:space="preserve"> B)</w:t>
            </w:r>
          </w:p>
          <w:p w14:paraId="37C55B00" w14:textId="2CFCD045" w:rsidR="00F41841" w:rsidRPr="00F41841" w:rsidRDefault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"</w:t>
            </w:r>
            <w:r>
              <w:t xml:space="preserve"> 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pICH47732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NPTII)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pICH47741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AtMYB12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)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 xml:space="preserve"> 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pICH47751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</w:t>
            </w:r>
            <w:proofErr w:type="spellStart"/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EbFNSI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)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 xml:space="preserve"> 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pICH47761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EbF6H-2A-EbF7GAT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)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 xml:space="preserve"> 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pICH41780</w:t>
            </w:r>
            <w:r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(Linker)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</w:t>
            </w:r>
            <w:r w:rsidRPr="00F41841">
              <w:rPr>
                <w:rFonts w:ascii="Times New Roman" w:hAnsi="Times New Roman" w:cs="Times New Roman"/>
                <w:color w:val="FF0000"/>
                <w:sz w:val="18"/>
                <w:szCs w:val="24"/>
                <w:shd w:val="clear" w:color="auto" w:fill="FFFFFF"/>
              </w:rPr>
              <w:t>+</w:t>
            </w: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 xml:space="preserve"> pAGM4723"</w:t>
            </w:r>
          </w:p>
        </w:tc>
      </w:tr>
      <w:tr w:rsidR="00F41841" w:rsidRPr="00F41841" w14:paraId="3CBE769C" w14:textId="447D5071" w:rsidTr="00F41841">
        <w:trPr>
          <w:trHeight w:val="334"/>
        </w:trPr>
        <w:tc>
          <w:tcPr>
            <w:tcW w:w="1078" w:type="dxa"/>
            <w:vMerge w:val="restart"/>
          </w:tcPr>
          <w:p w14:paraId="5E460050" w14:textId="77777777" w:rsidR="00F41841" w:rsidRPr="00F41841" w:rsidRDefault="00F41841" w:rsidP="007368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592B0858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10F32083" w14:textId="77777777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</w:p>
          <w:p w14:paraId="1F8360F7" w14:textId="62EBF3C1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18"/>
                <w:szCs w:val="24"/>
                <w:shd w:val="clear" w:color="auto" w:fill="FFFFFF"/>
              </w:rPr>
              <w:t>PCR conditions</w:t>
            </w:r>
          </w:p>
        </w:tc>
        <w:tc>
          <w:tcPr>
            <w:tcW w:w="3215" w:type="dxa"/>
            <w:gridSpan w:val="2"/>
          </w:tcPr>
          <w:p w14:paraId="0E2BADFD" w14:textId="782614E2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bookmarkStart w:id="1" w:name="OLE_LINK195"/>
            <w:bookmarkStart w:id="2" w:name="OLE_LINK196"/>
            <w:r w:rsidRPr="00F4184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37℃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4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 xml:space="preserve"> 4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4"/>
                <w:shd w:val="clear" w:color="auto" w:fill="FFFFFF"/>
              </w:rPr>
              <w:t>min</w:t>
            </w:r>
            <w:bookmarkEnd w:id="1"/>
            <w:bookmarkEnd w:id="2"/>
          </w:p>
        </w:tc>
        <w:tc>
          <w:tcPr>
            <w:tcW w:w="3924" w:type="dxa"/>
            <w:vMerge w:val="restart"/>
          </w:tcPr>
          <w:p w14:paraId="5ECD03E4" w14:textId="77777777" w:rsidR="00F41841" w:rsidRPr="00F41841" w:rsidRDefault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</w:p>
          <w:p w14:paraId="1683DD77" w14:textId="58849057" w:rsidR="00F41841" w:rsidRPr="00F41841" w:rsidRDefault="00F41841" w:rsidP="007368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F41841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 w:rsidRPr="00F4184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5 cycles</w:t>
            </w:r>
          </w:p>
        </w:tc>
      </w:tr>
      <w:tr w:rsidR="00F41841" w:rsidRPr="00F41841" w14:paraId="3B6B886B" w14:textId="77777777" w:rsidTr="00F41841">
        <w:trPr>
          <w:trHeight w:val="315"/>
        </w:trPr>
        <w:tc>
          <w:tcPr>
            <w:tcW w:w="1078" w:type="dxa"/>
            <w:vMerge/>
          </w:tcPr>
          <w:p w14:paraId="110F6E5A" w14:textId="77777777" w:rsidR="00F41841" w:rsidRPr="00F41841" w:rsidRDefault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15" w:type="dxa"/>
            <w:gridSpan w:val="2"/>
          </w:tcPr>
          <w:p w14:paraId="18092161" w14:textId="33AC4FF3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16</w:t>
            </w:r>
            <w:r w:rsidRPr="00F4184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℃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4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 xml:space="preserve"> 4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4"/>
                <w:shd w:val="clear" w:color="auto" w:fill="FFFFFF"/>
              </w:rPr>
              <w:t>min</w:t>
            </w:r>
          </w:p>
        </w:tc>
        <w:tc>
          <w:tcPr>
            <w:tcW w:w="3924" w:type="dxa"/>
            <w:vMerge/>
          </w:tcPr>
          <w:p w14:paraId="31523FEF" w14:textId="77777777" w:rsidR="00F41841" w:rsidRPr="00F41841" w:rsidRDefault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41841" w:rsidRPr="00F41841" w14:paraId="0BDFF334" w14:textId="77777777" w:rsidTr="00F41841">
        <w:trPr>
          <w:trHeight w:val="370"/>
        </w:trPr>
        <w:tc>
          <w:tcPr>
            <w:tcW w:w="1078" w:type="dxa"/>
            <w:vMerge/>
          </w:tcPr>
          <w:p w14:paraId="2DB51299" w14:textId="77777777" w:rsidR="00F41841" w:rsidRPr="00F41841" w:rsidRDefault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15" w:type="dxa"/>
            <w:gridSpan w:val="2"/>
          </w:tcPr>
          <w:p w14:paraId="16974B94" w14:textId="773E2CB4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F4184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37℃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4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 xml:space="preserve"> 30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4"/>
                <w:shd w:val="clear" w:color="auto" w:fill="FFFFFF"/>
              </w:rPr>
              <w:t>min</w:t>
            </w:r>
          </w:p>
        </w:tc>
        <w:tc>
          <w:tcPr>
            <w:tcW w:w="3924" w:type="dxa"/>
            <w:vMerge w:val="restart"/>
          </w:tcPr>
          <w:p w14:paraId="453B37FE" w14:textId="77777777" w:rsidR="00F41841" w:rsidRPr="00F41841" w:rsidRDefault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41841" w:rsidRPr="00F41841" w14:paraId="001FB691" w14:textId="77777777" w:rsidTr="00F41841">
        <w:trPr>
          <w:trHeight w:val="343"/>
        </w:trPr>
        <w:tc>
          <w:tcPr>
            <w:tcW w:w="1078" w:type="dxa"/>
            <w:vMerge/>
          </w:tcPr>
          <w:p w14:paraId="3B58B878" w14:textId="77777777" w:rsidR="00F41841" w:rsidRPr="00F41841" w:rsidRDefault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15" w:type="dxa"/>
            <w:gridSpan w:val="2"/>
          </w:tcPr>
          <w:p w14:paraId="55A999E0" w14:textId="7576B32D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65</w:t>
            </w:r>
            <w:r w:rsidRPr="00F4184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℃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4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 xml:space="preserve"> 10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4"/>
                <w:shd w:val="clear" w:color="auto" w:fill="FFFFFF"/>
              </w:rPr>
              <w:t>min</w:t>
            </w:r>
          </w:p>
        </w:tc>
        <w:tc>
          <w:tcPr>
            <w:tcW w:w="3924" w:type="dxa"/>
            <w:vMerge/>
          </w:tcPr>
          <w:p w14:paraId="66810EC0" w14:textId="77777777" w:rsidR="00F41841" w:rsidRPr="00F41841" w:rsidRDefault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41841" w:rsidRPr="00F41841" w14:paraId="15978981" w14:textId="77777777" w:rsidTr="00F41841">
        <w:trPr>
          <w:trHeight w:val="306"/>
        </w:trPr>
        <w:tc>
          <w:tcPr>
            <w:tcW w:w="1078" w:type="dxa"/>
            <w:vMerge/>
          </w:tcPr>
          <w:p w14:paraId="30BDC989" w14:textId="77777777" w:rsidR="00F41841" w:rsidRPr="00F41841" w:rsidRDefault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15" w:type="dxa"/>
            <w:gridSpan w:val="2"/>
          </w:tcPr>
          <w:p w14:paraId="7BE95200" w14:textId="7A038F20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70</w:t>
            </w:r>
            <w:r w:rsidRPr="00F4184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℃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4"/>
                <w:shd w:val="clear" w:color="auto" w:fill="FFFFFF"/>
              </w:rPr>
              <w:t>×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 xml:space="preserve"> 5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4"/>
                <w:shd w:val="clear" w:color="auto" w:fill="FFFFFF"/>
              </w:rPr>
              <w:t>min</w:t>
            </w:r>
          </w:p>
        </w:tc>
        <w:tc>
          <w:tcPr>
            <w:tcW w:w="3924" w:type="dxa"/>
            <w:vMerge/>
          </w:tcPr>
          <w:p w14:paraId="40FBC3E9" w14:textId="77777777" w:rsidR="00F41841" w:rsidRPr="00F41841" w:rsidRDefault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  <w:tr w:rsidR="00F41841" w:rsidRPr="00F41841" w14:paraId="74C890A9" w14:textId="77777777" w:rsidTr="00F41841">
        <w:trPr>
          <w:trHeight w:val="363"/>
        </w:trPr>
        <w:tc>
          <w:tcPr>
            <w:tcW w:w="1078" w:type="dxa"/>
            <w:vMerge/>
          </w:tcPr>
          <w:p w14:paraId="5C1A05B4" w14:textId="77777777" w:rsidR="00F41841" w:rsidRPr="00F41841" w:rsidRDefault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15" w:type="dxa"/>
            <w:gridSpan w:val="2"/>
          </w:tcPr>
          <w:p w14:paraId="6D59A820" w14:textId="242FF5DD" w:rsidR="00F41841" w:rsidRPr="00F41841" w:rsidRDefault="00F41841" w:rsidP="00F4184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4</w:t>
            </w:r>
            <w:r w:rsidRPr="00F41841"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>℃</w:t>
            </w:r>
            <w:r>
              <w:rPr>
                <w:rFonts w:ascii="Times New Roman" w:hAnsi="Times New Roman" w:cs="Times New Roman"/>
                <w:color w:val="000000"/>
                <w:sz w:val="20"/>
                <w:szCs w:val="24"/>
                <w:shd w:val="clear" w:color="auto" w:fill="FFFFFF"/>
              </w:rPr>
              <w:t xml:space="preserve">   </w:t>
            </w:r>
            <w:r w:rsidRPr="00F41841">
              <w:rPr>
                <w:rFonts w:ascii="Times New Roman" w:hAnsi="Times New Roman" w:cs="Times New Roman"/>
              </w:rPr>
              <w:t>preserve</w:t>
            </w:r>
          </w:p>
        </w:tc>
        <w:tc>
          <w:tcPr>
            <w:tcW w:w="3924" w:type="dxa"/>
            <w:vMerge/>
          </w:tcPr>
          <w:p w14:paraId="2393B662" w14:textId="77777777" w:rsidR="00F41841" w:rsidRPr="00F41841" w:rsidRDefault="00F41841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</w:p>
        </w:tc>
      </w:tr>
    </w:tbl>
    <w:p w14:paraId="58248FAE" w14:textId="77777777" w:rsidR="00105C06" w:rsidRPr="00F41841" w:rsidRDefault="00105C06" w:rsidP="00D95329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sectPr w:rsidR="00105C06" w:rsidRPr="00F41841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E57F0" w14:textId="77777777" w:rsidR="00682A99" w:rsidRDefault="00682A99" w:rsidP="00E652B6">
      <w:r>
        <w:separator/>
      </w:r>
    </w:p>
  </w:endnote>
  <w:endnote w:type="continuationSeparator" w:id="0">
    <w:p w14:paraId="030DFE2C" w14:textId="77777777" w:rsidR="00682A99" w:rsidRDefault="00682A99" w:rsidP="00E652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584D5" w14:textId="77777777" w:rsidR="00682A99" w:rsidRDefault="00682A99" w:rsidP="00E652B6">
      <w:r>
        <w:separator/>
      </w:r>
    </w:p>
  </w:footnote>
  <w:footnote w:type="continuationSeparator" w:id="0">
    <w:p w14:paraId="46CB354A" w14:textId="77777777" w:rsidR="00682A99" w:rsidRDefault="00682A99" w:rsidP="00E652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296C72"/>
    <w:multiLevelType w:val="hybridMultilevel"/>
    <w:tmpl w:val="CB04D526"/>
    <w:lvl w:ilvl="0" w:tplc="11B0CC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68241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F34"/>
    <w:rsid w:val="000002E7"/>
    <w:rsid w:val="00083A83"/>
    <w:rsid w:val="000A5563"/>
    <w:rsid w:val="000C4811"/>
    <w:rsid w:val="000D6333"/>
    <w:rsid w:val="000E1C6D"/>
    <w:rsid w:val="00105C06"/>
    <w:rsid w:val="00163BB2"/>
    <w:rsid w:val="001D0B91"/>
    <w:rsid w:val="001E11DD"/>
    <w:rsid w:val="00200B5D"/>
    <w:rsid w:val="00217564"/>
    <w:rsid w:val="0023305E"/>
    <w:rsid w:val="002533DA"/>
    <w:rsid w:val="002575E9"/>
    <w:rsid w:val="00263708"/>
    <w:rsid w:val="00271D0C"/>
    <w:rsid w:val="0028164B"/>
    <w:rsid w:val="002D7502"/>
    <w:rsid w:val="003016B2"/>
    <w:rsid w:val="0031024E"/>
    <w:rsid w:val="00310892"/>
    <w:rsid w:val="0032367B"/>
    <w:rsid w:val="00341583"/>
    <w:rsid w:val="00355F84"/>
    <w:rsid w:val="00356EA6"/>
    <w:rsid w:val="003D70FD"/>
    <w:rsid w:val="003D7E53"/>
    <w:rsid w:val="003E4565"/>
    <w:rsid w:val="003F56D2"/>
    <w:rsid w:val="004251B6"/>
    <w:rsid w:val="0044302A"/>
    <w:rsid w:val="00476C5A"/>
    <w:rsid w:val="004915FB"/>
    <w:rsid w:val="00493637"/>
    <w:rsid w:val="004C6460"/>
    <w:rsid w:val="004D341B"/>
    <w:rsid w:val="004E3829"/>
    <w:rsid w:val="004E6D90"/>
    <w:rsid w:val="004F7583"/>
    <w:rsid w:val="00535F34"/>
    <w:rsid w:val="005611E0"/>
    <w:rsid w:val="005C1C03"/>
    <w:rsid w:val="005F0538"/>
    <w:rsid w:val="00656A8F"/>
    <w:rsid w:val="0066349F"/>
    <w:rsid w:val="00675818"/>
    <w:rsid w:val="00681CDE"/>
    <w:rsid w:val="00682A99"/>
    <w:rsid w:val="00691AE0"/>
    <w:rsid w:val="006A0A87"/>
    <w:rsid w:val="006C184A"/>
    <w:rsid w:val="006E368F"/>
    <w:rsid w:val="00727757"/>
    <w:rsid w:val="00736897"/>
    <w:rsid w:val="007663D7"/>
    <w:rsid w:val="007B0AD0"/>
    <w:rsid w:val="007D0B28"/>
    <w:rsid w:val="00870D54"/>
    <w:rsid w:val="008832C6"/>
    <w:rsid w:val="008B2C43"/>
    <w:rsid w:val="008B4264"/>
    <w:rsid w:val="0096789E"/>
    <w:rsid w:val="00A1340D"/>
    <w:rsid w:val="00A25077"/>
    <w:rsid w:val="00A40C40"/>
    <w:rsid w:val="00A76446"/>
    <w:rsid w:val="00A77E4D"/>
    <w:rsid w:val="00AD2532"/>
    <w:rsid w:val="00AE2F2B"/>
    <w:rsid w:val="00AE59A9"/>
    <w:rsid w:val="00B104B1"/>
    <w:rsid w:val="00B20823"/>
    <w:rsid w:val="00B50D44"/>
    <w:rsid w:val="00B816E1"/>
    <w:rsid w:val="00BA329B"/>
    <w:rsid w:val="00BF1658"/>
    <w:rsid w:val="00C04784"/>
    <w:rsid w:val="00C355BD"/>
    <w:rsid w:val="00C6286B"/>
    <w:rsid w:val="00C704E2"/>
    <w:rsid w:val="00C84CC8"/>
    <w:rsid w:val="00CC669A"/>
    <w:rsid w:val="00CF0A49"/>
    <w:rsid w:val="00D27F08"/>
    <w:rsid w:val="00D559AB"/>
    <w:rsid w:val="00D6007D"/>
    <w:rsid w:val="00D95329"/>
    <w:rsid w:val="00DB64D5"/>
    <w:rsid w:val="00DD00B7"/>
    <w:rsid w:val="00DD37AB"/>
    <w:rsid w:val="00DD7297"/>
    <w:rsid w:val="00E43D48"/>
    <w:rsid w:val="00E652B6"/>
    <w:rsid w:val="00E72679"/>
    <w:rsid w:val="00E81340"/>
    <w:rsid w:val="00EC2CCD"/>
    <w:rsid w:val="00F068D0"/>
    <w:rsid w:val="00F10CEF"/>
    <w:rsid w:val="00F25C3C"/>
    <w:rsid w:val="00F33D93"/>
    <w:rsid w:val="00F411A2"/>
    <w:rsid w:val="00F41841"/>
    <w:rsid w:val="00F6254E"/>
    <w:rsid w:val="00F64C6C"/>
    <w:rsid w:val="00FA522B"/>
    <w:rsid w:val="00FB177A"/>
    <w:rsid w:val="00FB6C46"/>
    <w:rsid w:val="00FD5A21"/>
    <w:rsid w:val="00FE5F7E"/>
    <w:rsid w:val="00FF0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4B0235"/>
  <w15:chartTrackingRefBased/>
  <w15:docId w15:val="{58F2D469-4577-4960-B2F3-AD9EBA5DF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2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2B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2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2B6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52B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E5F7E"/>
    <w:pPr>
      <w:ind w:firstLineChars="200" w:firstLine="420"/>
    </w:pPr>
  </w:style>
  <w:style w:type="table" w:styleId="TableGrid">
    <w:name w:val="Table Grid"/>
    <w:basedOn w:val="TableNormal"/>
    <w:uiPriority w:val="39"/>
    <w:rsid w:val="005F0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B0AD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00B7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00B7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DD00B7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6E36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9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5E9220-C1AA-41A2-A7AC-9C5F0DACC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bigail Rassette</cp:lastModifiedBy>
  <cp:revision>2</cp:revision>
  <dcterms:created xsi:type="dcterms:W3CDTF">2022-08-16T10:34:00Z</dcterms:created>
  <dcterms:modified xsi:type="dcterms:W3CDTF">2022-08-16T10:34:00Z</dcterms:modified>
</cp:coreProperties>
</file>